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9375" w:type="dxa"/>
        <w:tblInd w:w="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85"/>
        <w:gridCol w:w="3150"/>
        <w:gridCol w:w="2640"/>
      </w:tblGrid>
      <w:tr w:rsidR="00E87659" w14:paraId="20B9C097" w14:textId="77777777">
        <w:trPr>
          <w:trHeight w:val="300"/>
        </w:trPr>
        <w:tc>
          <w:tcPr>
            <w:tcW w:w="9375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BAF0EE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2 Table. St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eholder consultation data and analysis.</w:t>
            </w:r>
          </w:p>
        </w:tc>
      </w:tr>
      <w:tr w:rsidR="00E87659" w14:paraId="36A57514" w14:textId="77777777">
        <w:trPr>
          <w:trHeight w:val="300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1E2A70" w14:textId="77777777" w:rsidR="00E87659" w:rsidRDefault="00E8765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4ECC66" w14:textId="77777777" w:rsidR="00E87659" w:rsidRDefault="00E8765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044A5B" w14:textId="77777777" w:rsidR="00E87659" w:rsidRDefault="00E8765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E87659" w14:paraId="503E57B1" w14:textId="77777777">
        <w:trPr>
          <w:trHeight w:val="300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8948F3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erbatim quotations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C04D19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des assigned</w:t>
            </w:r>
          </w:p>
        </w:tc>
        <w:tc>
          <w:tcPr>
            <w:tcW w:w="2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5A821C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emes generated</w:t>
            </w:r>
          </w:p>
        </w:tc>
      </w:tr>
      <w:tr w:rsidR="00E87659" w14:paraId="577D4E3B" w14:textId="77777777">
        <w:trPr>
          <w:trHeight w:val="1140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6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B7143F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Can also be a chat support on the trans-LINK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bPort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 [service providers] who do not know how to navigate or reach services can be supported.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6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905A6D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tablish chat support 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bPortal</w:t>
            </w:r>
            <w:proofErr w:type="spellEnd"/>
          </w:p>
        </w:tc>
        <w:tc>
          <w:tcPr>
            <w:tcW w:w="26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6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E9E183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ion and knowledge exchange among member organizations</w:t>
            </w:r>
          </w:p>
        </w:tc>
      </w:tr>
      <w:tr w:rsidR="00E87659" w14:paraId="1376D308" w14:textId="77777777">
        <w:trPr>
          <w:trHeight w:val="855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6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2F2025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Actively communicate service availability or changes in delivery modes with network members.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6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F12F2B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e changes in availability or delivery modes of services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B44B0" w14:textId="77777777" w:rsidR="00E87659" w:rsidRDefault="00E8765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E87659" w14:paraId="642B2881" w14:textId="77777777">
        <w:trPr>
          <w:trHeight w:val="585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6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8A8B22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Sharing amongst each other what worked well and what didn't.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6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087E27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e lessons learned during COVID-19 pandemic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C8019" w14:textId="77777777" w:rsidR="00E87659" w:rsidRDefault="00E8765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E87659" w14:paraId="54B9981F" w14:textId="77777777">
        <w:trPr>
          <w:trHeight w:val="1425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6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BDCC81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Workshops led by organizations that have leveraged online spaces and technology. This way they can provide targeted recommendations to those who struggled to reach their population.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6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5B636E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verage expertise through workshops from organizations that successfu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 utilized online technology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24263" w14:textId="77777777" w:rsidR="00E87659" w:rsidRDefault="00E8765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E87659" w14:paraId="53B626BD" w14:textId="77777777">
        <w:trPr>
          <w:trHeight w:val="855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6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0DB407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Capacity building training and workshops for organizations/members to fill in gaps and increase knowledge.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6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C0576B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ild capacity through training/workshops to fill gaps and increase knowledge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68CD9" w14:textId="77777777" w:rsidR="00E87659" w:rsidRDefault="00E8765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E87659" w14:paraId="3215A0F8" w14:textId="77777777">
        <w:trPr>
          <w:trHeight w:val="585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6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F90C8F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Offer more from stronger connected regions to others if wanted.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6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639302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ster inter-regional connections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B6B06" w14:textId="77777777" w:rsidR="00E87659" w:rsidRDefault="00E8765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E87659" w14:paraId="3E6C1B61" w14:textId="77777777">
        <w:trPr>
          <w:trHeight w:val="585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CF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CD1121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Develop a resource list so we can access services and share with clients.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CF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16D9F6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eate a resource list of services to share with clients</w:t>
            </w:r>
          </w:p>
        </w:tc>
        <w:tc>
          <w:tcPr>
            <w:tcW w:w="26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CF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B463F9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wareness of network member organizations</w:t>
            </w:r>
          </w:p>
        </w:tc>
      </w:tr>
      <w:tr w:rsidR="00E87659" w14:paraId="7BDE9BAA" w14:textId="77777777">
        <w:trPr>
          <w:trHeight w:val="855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CF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631C7F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ncreased knowledge for participating organizations amongst the network would help for future public health emergencies.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CF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49202E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rease knowledge of member organizations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48212" w14:textId="77777777" w:rsidR="00E87659" w:rsidRDefault="00E8765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E87659" w14:paraId="3585C2B6" w14:textId="77777777">
        <w:trPr>
          <w:trHeight w:val="585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CF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06D2A1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By developing a main resources list with all the services, programs, [and] supports.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CF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CB265A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eate a resource list of services, programs, and supports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B4FEC" w14:textId="77777777" w:rsidR="00E87659" w:rsidRDefault="00E8765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E87659" w14:paraId="101B61EA" w14:textId="77777777">
        <w:trPr>
          <w:trHeight w:val="1140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CF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8B9FE0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“I think the clear listing of who can contribute how will help (i.e., potentially enhancing the directory or [having] a member facing directory so that it's easy to get those details).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CF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814A76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velop listing of potential contributions by member organizations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274E5" w14:textId="77777777" w:rsidR="00E87659" w:rsidRDefault="00E8765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E87659" w14:paraId="6EC00D37" w14:textId="77777777">
        <w:trPr>
          <w:trHeight w:val="855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CF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8816FE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Getting the word out on what agencies and organizations are open and continuing to provide care.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CF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E6BE9A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mote awareness of organizations who are open and continuing to provide care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AF9DB" w14:textId="77777777" w:rsidR="00E87659" w:rsidRDefault="00E8765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E87659" w14:paraId="63AD414A" w14:textId="77777777">
        <w:trPr>
          <w:trHeight w:val="855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5EDF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C7DBD5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Providing a variety of kinds of services and resources that are accessible on an online, self-directed, as well as [on a] person-to-person basis.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5EDF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49671B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vide resources accessible online, self-directed, and on a person-to-person basis</w:t>
            </w:r>
          </w:p>
        </w:tc>
        <w:tc>
          <w:tcPr>
            <w:tcW w:w="26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5EDF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05196D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tual and in-person 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vices and programs</w:t>
            </w:r>
          </w:p>
        </w:tc>
      </w:tr>
      <w:tr w:rsidR="00E87659" w14:paraId="66EEE8A3" w14:textId="77777777">
        <w:trPr>
          <w:trHeight w:val="1140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5EDF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AE93CB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Build a strong base not only for online support in the community but build capacity for in person support as well, many communities cannot access online supports/services.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5EDF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689968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ild a base for online support and build capacity for in-person support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1E946" w14:textId="77777777" w:rsidR="00E87659" w:rsidRDefault="00E8765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E87659" w14:paraId="2B767B3A" w14:textId="77777777">
        <w:trPr>
          <w:trHeight w:val="855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5EDF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5F969E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Continue to develop technology that will assist care providers in virtual care where appropriate. Again, IT support needed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5EDF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2230B2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hance access to IT support to assist provider in delivery of virtual care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2FBE6" w14:textId="77777777" w:rsidR="00E87659" w:rsidRDefault="00E8765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E87659" w14:paraId="3781B7C5" w14:textId="77777777">
        <w:trPr>
          <w:trHeight w:val="855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F1F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621D49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There has been an increase in suicide rates so this is another item that should be supported (grief counselling, etc., that can be added).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1F1F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0A62B7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and services to include more mental health supports</w:t>
            </w:r>
          </w:p>
        </w:tc>
        <w:tc>
          <w:tcPr>
            <w:tcW w:w="26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1F1F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7A0794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orts for the mental health needs of service providers 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 users</w:t>
            </w:r>
          </w:p>
        </w:tc>
      </w:tr>
      <w:tr w:rsidR="00E87659" w14:paraId="16E6F378" w14:textId="77777777">
        <w:trPr>
          <w:trHeight w:val="585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F1F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73D5EA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Safety plans that can be used in emergency situations including harm reduction.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1F1F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E22137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velop safety plants for use with clients in emergencies (including harm reduction)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0FF18" w14:textId="77777777" w:rsidR="00E87659" w:rsidRDefault="00E8765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E87659" w14:paraId="662AA88D" w14:textId="77777777">
        <w:trPr>
          <w:trHeight w:val="1140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F1F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16FB77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Support the health of organization members as well - burnout, practicing resiliency, I worry for the health of organization members! That impacts how we serve ou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mmunities.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1F1F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B9D8E6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pport the mental health of members organizations to avoid burnout and impro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 resilience and the services provided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2D322" w14:textId="77777777" w:rsidR="00E87659" w:rsidRDefault="00E8765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E87659" w14:paraId="522A8D58" w14:textId="77777777">
        <w:trPr>
          <w:trHeight w:val="1425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2E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9103F7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We need post-COVID research for trans communities to see how their needs have changed or stayed the same (surveys, focus groups, interviews) - care may look slightly different now.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2E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51CCF0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uct research on the post-COVID needs of trans survivors of sexual a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lt</w:t>
            </w:r>
          </w:p>
        </w:tc>
        <w:tc>
          <w:tcPr>
            <w:tcW w:w="26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2E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2FBB20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earch and knowledge sharing on service use with trans communities</w:t>
            </w:r>
          </w:p>
        </w:tc>
      </w:tr>
      <w:tr w:rsidR="00E87659" w14:paraId="538378DF" w14:textId="77777777">
        <w:trPr>
          <w:trHeight w:val="315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2E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7D5730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Sharing research.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2E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86ADB1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e research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256A9" w14:textId="77777777" w:rsidR="00E87659" w:rsidRDefault="00E8765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E87659" w14:paraId="0DE96C0C" w14:textId="77777777">
        <w:trPr>
          <w:trHeight w:val="315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F2E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C0D701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Sharing of statistics.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8F2E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0532F5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e data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0A292" w14:textId="77777777" w:rsidR="00E87659" w:rsidRDefault="00E8765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E87659" w14:paraId="73A70FAF" w14:textId="77777777">
        <w:trPr>
          <w:trHeight w:val="855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6F2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E2CAE5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Support agencies in reviewing polices and frameworks to make services more accessible and welcoming to trans and queer communities.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6F2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8E986B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ort organizations in reviewing policies to ensure accessibility</w:t>
            </w:r>
          </w:p>
        </w:tc>
        <w:tc>
          <w:tcPr>
            <w:tcW w:w="26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6F2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7A29EC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essibility of member organizations' services and p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rams</w:t>
            </w:r>
          </w:p>
        </w:tc>
      </w:tr>
      <w:tr w:rsidR="00E87659" w14:paraId="54A0C7E5" w14:textId="77777777">
        <w:trPr>
          <w:trHeight w:val="315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6F2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119B51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Create more avenues for access.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6F2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805E40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eate more avenues for access</w:t>
            </w:r>
          </w:p>
        </w:tc>
        <w:tc>
          <w:tcPr>
            <w:tcW w:w="264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C7F69" w14:textId="77777777" w:rsidR="00E87659" w:rsidRDefault="00E87659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E87659" w14:paraId="468022DD" w14:textId="77777777">
        <w:trPr>
          <w:trHeight w:val="1425"/>
        </w:trPr>
        <w:tc>
          <w:tcPr>
            <w:tcW w:w="35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BEB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21737C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Perhaps exploring 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dem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pproach to developing supportive care strategies as a network.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dressing co-occurring epidemics (COVID, Racism, Housing, HIV, other STBBIs [sexually transmitted and blood-born infections], Transphobia, Xenophobia, etc.).”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BEB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5826FA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ke 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dem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pproach that addresses co-occurring epidemics (COVID + Racism, Housing, HIV, other STBBIs, Transphobia, Xenophobia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BEB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DC10DF" w14:textId="77777777" w:rsidR="00E87659" w:rsidRDefault="002D6302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dem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pproach</w:t>
            </w:r>
          </w:p>
        </w:tc>
      </w:tr>
    </w:tbl>
    <w:p w14:paraId="3CC648AF" w14:textId="77777777" w:rsidR="00E87659" w:rsidRDefault="00E87659">
      <w:pPr>
        <w:shd w:val="clear" w:color="auto" w:fill="FFFFFF"/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E87659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4C472" w14:textId="77777777" w:rsidR="002D6302" w:rsidRDefault="002D6302">
      <w:pPr>
        <w:spacing w:line="240" w:lineRule="auto"/>
      </w:pPr>
      <w:r>
        <w:separator/>
      </w:r>
    </w:p>
  </w:endnote>
  <w:endnote w:type="continuationSeparator" w:id="0">
    <w:p w14:paraId="47356679" w14:textId="77777777" w:rsidR="002D6302" w:rsidRDefault="002D63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190D1C" w14:textId="77777777" w:rsidR="00E87659" w:rsidRDefault="00E87659">
    <w:pPr>
      <w:spacing w:line="240" w:lineRule="auto"/>
      <w:rPr>
        <w:rFonts w:ascii="Times New Roman" w:eastAsia="Times New Roman" w:hAnsi="Times New Roman" w:cs="Times New Roman"/>
        <w:b/>
        <w:sz w:val="28"/>
        <w:szCs w:val="28"/>
        <w:highlight w:val="yellow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8287C" w14:textId="77777777" w:rsidR="002D6302" w:rsidRDefault="002D6302">
      <w:pPr>
        <w:spacing w:line="240" w:lineRule="auto"/>
      </w:pPr>
      <w:r>
        <w:separator/>
      </w:r>
    </w:p>
  </w:footnote>
  <w:footnote w:type="continuationSeparator" w:id="0">
    <w:p w14:paraId="2F597237" w14:textId="77777777" w:rsidR="002D6302" w:rsidRDefault="002D630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B226D5"/>
    <w:multiLevelType w:val="multilevel"/>
    <w:tmpl w:val="C6AAF8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8BA2EAA"/>
    <w:multiLevelType w:val="multilevel"/>
    <w:tmpl w:val="E0C44D66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7659"/>
    <w:rsid w:val="00146FD6"/>
    <w:rsid w:val="002D6302"/>
    <w:rsid w:val="006C677D"/>
    <w:rsid w:val="00E87659"/>
    <w:rsid w:val="00FB0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F7CCE"/>
  <w15:docId w15:val="{1768EFE9-149A-44C6-BC31-66119D0E3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9</Words>
  <Characters>4044</Characters>
  <Application>Microsoft Office Word</Application>
  <DocSecurity>0</DocSecurity>
  <Lines>33</Lines>
  <Paragraphs>9</Paragraphs>
  <ScaleCrop>false</ScaleCrop>
  <Company/>
  <LinksUpToDate>false</LinksUpToDate>
  <CharactersWithSpaces>4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isy Kosa</cp:lastModifiedBy>
  <cp:revision>3</cp:revision>
  <dcterms:created xsi:type="dcterms:W3CDTF">2022-04-26T14:10:00Z</dcterms:created>
  <dcterms:modified xsi:type="dcterms:W3CDTF">2022-04-26T14:11:00Z</dcterms:modified>
</cp:coreProperties>
</file>